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 Table S5: Expression values of genes that constitute the altered biological processes (identified in Table 2) in OTSCC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0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50"/>
        <w:gridCol w:w="1088"/>
        <w:gridCol w:w="4354"/>
        <w:gridCol w:w="1260"/>
        <w:gridCol w:w="884"/>
        <w:gridCol w:w="88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ntrz I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ublic ID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ffymetrix array probeset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068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99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, A ch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23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0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72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9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, B ch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95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1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14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012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31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31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312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430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694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78871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40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40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5E-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837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0626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llagen, type II, alpha 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49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40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7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44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81375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I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1852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6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507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507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5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226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8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8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2E-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35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056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6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6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31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8137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collagen, type IV, alpha 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641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36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368_s_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89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89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89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220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47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71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739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0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47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84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W05217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 xml:space="preserve">collagen, type IV, alpha 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11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53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53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94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47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99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78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13096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32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48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48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4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57573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72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73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0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073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14160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09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93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93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93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94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342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20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690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3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01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2920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5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29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36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6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3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40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9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llagen, type VII, alpha 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3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312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7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16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87779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I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8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15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85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26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80679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I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90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5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2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04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X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00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08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49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73346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X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62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94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01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X, alpha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72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47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4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37600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94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42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6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2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9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93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63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312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87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99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6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73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0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I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535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34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80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87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V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47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35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68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V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4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77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96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9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VI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63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8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34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81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X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01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84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96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9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dysplasin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621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27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2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29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30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13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11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5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0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colin (collagen/fibrinogen domain containing)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23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1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51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0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colin (collagen/fibrinogen domain containing lectin) 2 (hucol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804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439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08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9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4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nnose-binding lectin (protein C) 2, soluble (opsonic defec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25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95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32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scavenger recep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842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842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887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77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6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86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92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rfactant, pulmonary-associated protein 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83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3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67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01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rfactant, pulmonary-associated protein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19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39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57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6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07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17 (sodium phosphate)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87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79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4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6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05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34 (sodium phosphate)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17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53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21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99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0 (phosphate transporter)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2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3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13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4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0 (phosphate transporter), membe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74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44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33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4490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V, alpha 1 (undul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86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86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86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53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703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-like tail subunit (single strand of homotrimer) of asymmetric acetylcholinest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89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60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8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7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phage receptor with collagenous struc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81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2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66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7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79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17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26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6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14679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34 (sodium phosphate), membe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2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36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99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8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68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 component 1, q subcomponent-lik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57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34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04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04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astin microfibril interfac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6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38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7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71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, alpha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97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25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4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8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3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24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venger receptor class A, member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41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0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3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38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 repeat domain 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85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558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21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1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8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losis, progressive homolog (mou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07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71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48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98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02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ectin sub-family member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8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7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45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78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58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VII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08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082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8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55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5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82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X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9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79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77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8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96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q and tumor necrosis factor related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97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24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315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8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9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q and tumor necrosis factor related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98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81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92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08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3118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I domain containing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7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0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76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22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35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I domain containing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920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60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50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305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47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15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53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matrix metallopeptidase 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06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2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31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82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E-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345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25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78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32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62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32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99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3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5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790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1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68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5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482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7617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1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87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87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87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602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78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1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95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7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912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792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trix metallopeptidase 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701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701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816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816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16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15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2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74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7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03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45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28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ptidase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10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02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49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7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, serine, 2 (trypsin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402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4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10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7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llikrein 6 (neurosin, zym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73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17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41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7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roteinase 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3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56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580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236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 metallopeptidase with thrombospondin type 1 motif,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1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58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09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24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 metallopeptidase with thrombospondin type 1 motif,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45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3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50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06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80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5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93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00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431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6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-containing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07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6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71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812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s ligand (TNF superfamily, member 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86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33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3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02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136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homolog gene family, memb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59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3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88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33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ne marrow stromal cell antige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6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56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71965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caspase 1, apoptosis-related cysteine peptida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6011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9970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366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36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36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68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110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2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ase 8, apoptosis-related cysteine pept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68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37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74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15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25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0 molecule, TNF receptor superfamily member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153_s_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34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29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15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52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35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6593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matrix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36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4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7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09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thelial cell transforming sequence 2 onco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78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27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W26933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thelial differentiation, lysophosphatidic acid G-protein-coupled receptor,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03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03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03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2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9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6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311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308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394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395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97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85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gulation factor II (thrombin) rece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8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3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3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0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K506 binding protein 1A, 12k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070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18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18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119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409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43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5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ilamin A, alph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859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4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752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50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797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16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ap junction protein, alpha 1, 43kD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66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6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10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3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e oxygenase (decycling)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66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88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90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6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hydroxytryptamine (serotonin) receptor 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63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22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32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ctin, galactoside-binding, soluble, 1 (galectin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10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40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6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372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958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ctin, galactoside-binding, soluble, 9 (galectin 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23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15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29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4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ymphotoxin beta recepto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00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6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05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97192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gen-activated protein kinase kinase kinase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51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92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88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7045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id differentiation primary response gene (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2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62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87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00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phosphatase 1A (formerly 2C), magnesium-dependent, alpha isofo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6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40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86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9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phosphatase 5, catalytic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79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70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13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75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6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90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-rel reticuloendotheliosis viral oncogene homolog (avia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3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3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63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7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97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78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87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32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32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93967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and transmembran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1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9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70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0 (phosphate transporter)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2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3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13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345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spanin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0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09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6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0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6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necrosis factor receptor superfamily, member 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64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57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11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61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 receptor-associated factor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5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5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7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8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62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 receptor-associated factor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55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82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36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26276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iquitin-conjugating enzyme E2N (UBC13 homolog, yea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523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524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75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13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87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3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16406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iquitin-conjugating enzyme E2 variant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00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70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91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4169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RSF1A-associated via death dom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641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44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99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48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5006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eptor (TNFRSF)-interacting serine-threonine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10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48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4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5705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68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68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32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0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50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6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2770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eptor-interacting serine-threonine kin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54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54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1E-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18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2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s (TNFRSF6)-associated via death dom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53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2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5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9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128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necrosis factor receptor superfamily, member 1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294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29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405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84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76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7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8 and FADD-like apoptosis regul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8485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9508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09939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563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564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316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31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862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486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61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765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39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23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8228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-cell CLL/lymphoma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26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11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89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1548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MP (vesicle-associated membrane protein)-associated protein A, 33k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780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30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42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47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opolysaccharide-induced TNF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0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0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4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21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00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ibitor of kappa light polypeptide gene enhancer in B-cells, kinase epsi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4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39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08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42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79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 finger prote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659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6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1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4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7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K-fused 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839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87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5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429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ase recruitment domain family, member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07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14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52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7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15759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artite motif-containing 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56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56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61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70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30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W29629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F3 interacting prote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98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41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90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6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62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o-like kinase 2 (Drosophil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3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687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51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8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cosa associated lymphoid tissue lymphoma translocation gen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309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01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018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04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19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5472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grammed cell death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42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42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16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773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4123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gen-activated protein kinase kinase kinase 7 interacting prote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284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18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22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27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62122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DHHC-type containing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98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871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48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10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55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porin 62k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15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4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3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3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44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2598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Ca++ transporting, type 2C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34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3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13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25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1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46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25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NK-binding kin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52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9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9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2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07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golgi transport 1 homolog B (S. cerevisia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19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35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6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33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protein-coupled receptor 8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642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14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5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12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50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0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DHHC-type containing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29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85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35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8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72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iled-coil and C2 domain containing 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08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88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13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99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71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16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6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64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9 domain family, memb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06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3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12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16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ase recruitment domain family, member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06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30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90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7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57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dd4 family interacting prote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80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19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16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83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34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lipoprotein L,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08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87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44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5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079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9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6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63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58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2616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activated nucleotid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73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2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1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38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301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056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6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6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31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53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94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47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99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78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2920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56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29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36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80679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VII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90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5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2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04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5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2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9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93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63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381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X, alph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01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84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96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0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ntin matrix acidic phospho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17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06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63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12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4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5568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lin 1, cartilage matrix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904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90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4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979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4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8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l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9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9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11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5200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/osteonectin, cwcv and kazal-like domains proteoglycan (testican)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52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52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34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84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 peptidase inhibitor, Kazal type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18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28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4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801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ftelin interacting protein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75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75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20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85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7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37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04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84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65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1208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ase, serine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5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30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53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7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42479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283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285_s_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741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741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0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06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3122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, alph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87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99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6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73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mic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74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00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4490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XIV, alpha 1 (undul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86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865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86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53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236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 metallopeptidase with thrombospondin type 1 motif,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1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58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09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8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W19279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cin 5AC, oligomeric mucus/gel-form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303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438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718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718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54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09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19002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etylcholinesterase (Yt blood grou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37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37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33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0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237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0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nal cell adhesion molecu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05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95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623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73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3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U domain, class 4, transcription fac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94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3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2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23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7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93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ligi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89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04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90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5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386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KS/RAB6-interacting/CAST family membe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93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5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54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12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3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beta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450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1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95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1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3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beta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504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11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80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13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3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beta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317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51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51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93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beta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410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29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01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739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lagen, type IV, alpha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0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47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84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4870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ubiquitin A-52 residue ribosomal protein fusion product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700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0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84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02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509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558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it homolog 2 (Drosophil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89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00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63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70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zurocidin 1 (cationic antimicrobial protein 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7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43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84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8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59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59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50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E-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665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8324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phosphoprotein 1 (osteopontin, bone sialoprotein I, early T-lymphocyte activation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875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6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45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2237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cular endothelial growth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512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0513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1527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212171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14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35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46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ogranin II (chromogranin 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035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01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68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4255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69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achidonate 12-lipoxyge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206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8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55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08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72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27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93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PH oxidase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7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90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9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5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80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59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6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81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4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5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PH oxidase, EF-hand calcium binding domain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64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2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596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314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8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oplak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0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66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voluc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9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75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6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2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ric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2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5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47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0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plak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40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8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00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2398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9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4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7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79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2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1B (cornif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06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14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26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99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7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57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5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lutaminase 1 (K polypeptide epidermal type I, protein-glutamine-gamma-glutamyltransfer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0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6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28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lutaminase 3 (E polypeptide, protein-glutamine-gamma-glutamyltransfer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0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28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3087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chohya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8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98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19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35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te cornified envelope 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1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97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92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65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protein-coupled receptor, family C, group 5, memb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29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70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13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427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08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72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27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9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5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80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59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6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81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75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3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22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5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0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54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8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peroxidase 3 (plasm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34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09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02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3957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cto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68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1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04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0269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4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4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02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8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775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 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342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37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434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osinophil 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2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44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88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425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06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redox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93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6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19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75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32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22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57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0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54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08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peroxidase 3 (plasm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348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091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02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3957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cto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68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1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04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0269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elo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4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4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02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8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775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 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342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37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434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osinophil per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2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44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88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08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72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0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27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9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59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oxid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800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59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6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81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O:00302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05674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ged 1 (Alagille syndrom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097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09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099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268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45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0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nexin 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012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2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393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1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atin A (stefin 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971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36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58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1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moplak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60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80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3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reg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767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22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97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8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oplak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03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66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4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voluc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99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75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6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2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ric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20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5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47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4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6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-endoperoxide synthase 1 (prostaglandin G/H synthase and cyclooxygen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127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128_x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813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984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36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-endoperoxide synthase 2 (prostaglandin G/H synthase and cyclooxygen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74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8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70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96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 calcium binding protein A7 (psoriasin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916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50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101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23984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9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549_x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7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79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2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1B (cornif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06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14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26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1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66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31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6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6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proline-rich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990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7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57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5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lutaminase 1 (K polypeptide epidermal type I, protein-glutamine-gamma-glutamyltransfer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08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6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28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45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lutaminase 3 (E polypeptide, protein-glutamine-gamma-glutamyltransfer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04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288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43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iel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884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3E-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09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4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06165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, beta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08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09_s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406_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407_s_a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64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20:39:00Z</dcterms:created>
  <dc:creator>Dentistry Computer User</dc:creator>
  <dc:description/>
  <cp:keywords/>
  <dc:language>en-US</dc:language>
  <cp:lastModifiedBy>Dentistry Computer User</cp:lastModifiedBy>
  <dcterms:modified xsi:type="dcterms:W3CDTF">2008-01-17T20:39:00Z</dcterms:modified>
  <cp:revision>2</cp:revision>
  <dc:subject/>
  <dc:title>GO term</dc:title>
</cp:coreProperties>
</file>